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ascii="Times New Roman" w:hAnsi="Times New Roman" w:cs="Times New Roman"/>
          <w:bCs/>
          <w:szCs w:val="21"/>
          <w:highlight w:val="yellow"/>
        </w:rPr>
      </w:pPr>
      <w:r>
        <w:rPr>
          <w:rFonts w:ascii="Times New Roman" w:hAnsi="Times New Roman" w:cs="Times New Roman"/>
          <w:bCs/>
          <w:sz w:val="20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Cs/>
          <w:sz w:val="20"/>
          <w:szCs w:val="24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bCs/>
          <w:sz w:val="20"/>
          <w:szCs w:val="24"/>
        </w:rPr>
        <w:t>1. The sequences of primers for qRT-PCR analysi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b/>
              </w:rPr>
              <w:t>Primer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TGTGTTGCCCTGGTTGTGA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TGGTGGATTTGGGTATGGC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TGCGATCAGGCTATGGACG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AGTGATCCCGGCTTTGGAG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lang w:eastAsia="de-DE"/>
              </w:rPr>
              <w:t>5’-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TAGAGATGCACGGCACACC</w:t>
            </w:r>
            <w:r>
              <w:rPr>
                <w:rFonts w:ascii="Times New Roman" w:hAnsi="Times New Roman" w:cs="Times New Roman"/>
                <w:lang w:eastAsia="de-DE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AACAGGATTATTTGCCCATC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AAGTTGTGCCTGTTCCT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GACTGTAGCACCAAGGGCA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TGCTCTTTGCCAGTTTGT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CCTGACTTGCAATTTGGG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-R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AGCCACTTGAGTTGCCAGT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-RT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TCGAAAGACGTCCCATAGCAA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GGCTGCGGGGTACGATA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TCGACTCTTACGGTCGTTCA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CCGTAGACACCGTCATCAG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AGTCTTCACAGCAGAGCCA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GAAGTACCTGTCGTCCCA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AAGCAAGATGGGCCTCTG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TTCACTGCACGACAGGCAT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TTCCCTTCCTTCACAAGCCC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TGCTCAAGACTCCTCTGGC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TGACACATTGCTTCCCACCT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12-R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GGCTATGTGGAGCTACCA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12-RT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GCTTCTTGCACAAGTGTTGC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CTGCCTCAAGTTCCAAAGC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GTGCAAACTGGTTCCTCGT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TCAGCAATGCCGTCACTGTA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TGGTGACGCAACCAGAATGA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15-R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TCCATTCGCTAGCCCTTG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15-RT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GTTCCCTTCGCTCGGTTGT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CCCCTAAAGGCGACAGTG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D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T-R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’-CAGGAAAGCTAGCCGCATCT-3’</w:t>
            </w:r>
          </w:p>
        </w:tc>
      </w:tr>
    </w:tbl>
    <w:p>
      <w:pPr>
        <w:rPr>
          <w:rFonts w:ascii="Times New Roman" w:hAnsi="Times New Roman" w:cs="Times New Roman"/>
          <w:sz w:val="24"/>
          <w:highlight w:val="red"/>
        </w:rPr>
      </w:pPr>
    </w:p>
    <w:p>
      <w:pPr>
        <w:rPr>
          <w:rFonts w:ascii="Times New Roman" w:hAnsi="Times New Roman" w:cs="Times New Roman"/>
          <w:sz w:val="24"/>
          <w:highlight w:val="red"/>
        </w:rPr>
      </w:pPr>
    </w:p>
    <w:p>
      <w:pPr>
        <w:rPr>
          <w:rFonts w:ascii="Times New Roman" w:hAnsi="Times New Roman" w:cs="Times New Roman"/>
          <w:sz w:val="24"/>
          <w:highlight w:val="red"/>
        </w:rPr>
      </w:pPr>
    </w:p>
    <w:p>
      <w:pPr>
        <w:rPr>
          <w:rFonts w:ascii="Times New Roman" w:hAnsi="Times New Roman" w:cs="Times New Roman"/>
          <w:sz w:val="24"/>
          <w:highlight w:val="red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ZlNjYxMTFmZTQ1OTY5Nzk2OWE0NWUyZWVlNWRmMmIifQ=="/>
  </w:docVars>
  <w:rsids>
    <w:rsidRoot w:val="7862530C"/>
    <w:rsid w:val="305667F5"/>
    <w:rsid w:val="54EA382C"/>
    <w:rsid w:val="78625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1281</Characters>
  <Lines>0</Lines>
  <Paragraphs>0</Paragraphs>
  <TotalTime>0</TotalTime>
  <ScaleCrop>false</ScaleCrop>
  <LinksUpToDate>false</LinksUpToDate>
  <CharactersWithSpaces>129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3:19:00Z</dcterms:created>
  <dc:creator>meng</dc:creator>
  <cp:lastModifiedBy>meng</cp:lastModifiedBy>
  <dcterms:modified xsi:type="dcterms:W3CDTF">2023-02-23T04:4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66D0C8797594C2C9A7E19C5841F3789</vt:lpwstr>
  </property>
</Properties>
</file>